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8493" w:type="dxa"/>
        <w:tblLook w:val="0420" w:firstRow="1" w:lastRow="0" w:firstColumn="0" w:lastColumn="0" w:noHBand="0" w:noVBand="1"/>
      </w:tblPr>
      <w:tblGrid>
        <w:gridCol w:w="8493"/>
      </w:tblGrid>
      <w:tr w:rsidR="00195D0B" w14:paraId="35A6594E" w14:textId="77777777" w:rsidTr="00195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tcW w:w="8493" w:type="dxa"/>
            <w:shd w:val="clear" w:color="auto" w:fill="E7E6E6" w:themeFill="background2"/>
            <w:hideMark/>
          </w:tcPr>
          <w:p w14:paraId="7D1FD528" w14:textId="3114DE7E" w:rsidR="00B412EE" w:rsidRPr="00FA3CFE" w:rsidRDefault="001E26C3" w:rsidP="00E417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>Parkinson's Disease Questionnaire (PDQ-8)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</w:p>
          <w:p w14:paraId="1C4B0ED6" w14:textId="29B0853B" w:rsidR="00F1320C" w:rsidRPr="00FA3CFE" w:rsidRDefault="001E26C3" w:rsidP="00E417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>Due to having Parkinson’s disease, how often during the last month have you</w:t>
            </w:r>
            <w:r w:rsidR="00BC1574" w:rsidRPr="00FA3CFE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195D0B" w14:paraId="6A5B2A23" w14:textId="77777777" w:rsidTr="00195D0B">
        <w:trPr>
          <w:trHeight w:val="3157"/>
        </w:trPr>
        <w:tc>
          <w:tcPr>
            <w:tcW w:w="84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25D53A6" w14:textId="5F553AB4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  Q1 </w:t>
            </w:r>
            <w:r w:rsidR="007E2893" w:rsidRPr="00FA3CFE">
              <w:rPr>
                <w:rFonts w:ascii="Times New Roman" w:hAnsi="Times New Roman" w:cs="Times New Roman"/>
                <w:sz w:val="24"/>
                <w:szCs w:val="24"/>
              </w:rPr>
              <w:t>Had difficulty getting around in public?</w:t>
            </w:r>
          </w:p>
          <w:p w14:paraId="415ECC04" w14:textId="63B9F02B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 w:rsidR="007E2893" w:rsidRPr="00FA3CFE">
              <w:rPr>
                <w:rFonts w:ascii="Times New Roman" w:hAnsi="Times New Roman" w:cs="Times New Roman"/>
                <w:sz w:val="24"/>
                <w:szCs w:val="24"/>
              </w:rPr>
              <w:t>Had difficulty dressing yourself?</w:t>
            </w:r>
          </w:p>
          <w:p w14:paraId="6CC57E95" w14:textId="34C9866C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 w:rsidR="00851EC2" w:rsidRPr="00FA3CFE">
              <w:rPr>
                <w:rFonts w:ascii="Times New Roman" w:hAnsi="Times New Roman" w:cs="Times New Roman"/>
                <w:sz w:val="24"/>
                <w:szCs w:val="24"/>
              </w:rPr>
              <w:t>Felt depressed?</w:t>
            </w:r>
          </w:p>
          <w:p w14:paraId="6F95FEC1" w14:textId="6414078B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 w:rsidR="00851EC2" w:rsidRPr="00FA3CFE">
              <w:rPr>
                <w:rFonts w:ascii="Times New Roman" w:hAnsi="Times New Roman" w:cs="Times New Roman"/>
                <w:sz w:val="24"/>
                <w:szCs w:val="24"/>
              </w:rPr>
              <w:t>Had problems with your close personal relationships?</w:t>
            </w:r>
          </w:p>
          <w:p w14:paraId="685B3037" w14:textId="6C3543B9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5 </w:t>
            </w:r>
            <w:r w:rsidR="007459EA" w:rsidRPr="00FA3CFE">
              <w:rPr>
                <w:rFonts w:ascii="Times New Roman" w:hAnsi="Times New Roman" w:cs="Times New Roman"/>
                <w:sz w:val="24"/>
                <w:szCs w:val="24"/>
              </w:rPr>
              <w:t>Had problems with your concentration, e.g. when reading or watching TV?</w:t>
            </w:r>
          </w:p>
          <w:p w14:paraId="0D55A2CC" w14:textId="59ECE596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6 </w:t>
            </w:r>
            <w:r w:rsidR="007459EA" w:rsidRPr="00FA3CFE">
              <w:rPr>
                <w:rFonts w:ascii="Times New Roman" w:hAnsi="Times New Roman" w:cs="Times New Roman"/>
                <w:sz w:val="24"/>
                <w:szCs w:val="24"/>
              </w:rPr>
              <w:t>Felt unable to communicate with people properly?</w:t>
            </w:r>
          </w:p>
          <w:p w14:paraId="29532668" w14:textId="24974266" w:rsidR="00E417C5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7 </w:t>
            </w:r>
            <w:r w:rsidR="00FA3CFE" w:rsidRPr="00FA3CFE">
              <w:rPr>
                <w:rFonts w:ascii="Times New Roman" w:hAnsi="Times New Roman" w:cs="Times New Roman"/>
                <w:sz w:val="24"/>
                <w:szCs w:val="24"/>
              </w:rPr>
              <w:t>Had painful muscle cramps or spasms?</w:t>
            </w:r>
          </w:p>
          <w:p w14:paraId="49BCD2E3" w14:textId="06A1B8D5" w:rsidR="00F1320C" w:rsidRPr="00FA3CFE" w:rsidRDefault="001E26C3" w:rsidP="00E417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FA3CFE">
              <w:rPr>
                <w:rFonts w:ascii="Times New Roman" w:hAnsi="Times New Roman" w:cs="Times New Roman"/>
                <w:sz w:val="24"/>
                <w:szCs w:val="24"/>
              </w:rPr>
              <w:t xml:space="preserve">Q8 </w:t>
            </w:r>
            <w:r w:rsidR="00FA3CFE" w:rsidRPr="00FA3CFE">
              <w:rPr>
                <w:rFonts w:ascii="Times New Roman" w:hAnsi="Times New Roman" w:cs="Times New Roman"/>
                <w:sz w:val="24"/>
                <w:szCs w:val="24"/>
              </w:rPr>
              <w:t>Felt embarrassed in public due to having Parkinson’s disease?</w:t>
            </w:r>
          </w:p>
        </w:tc>
      </w:tr>
    </w:tbl>
    <w:p w14:paraId="35D8821A" w14:textId="71F56E5D" w:rsidR="00685679" w:rsidRPr="00550CC0" w:rsidRDefault="001E26C3" w:rsidP="007A6FD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77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393E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C977DE">
        <w:rPr>
          <w:rFonts w:ascii="Times New Roman" w:hAnsi="Times New Roman" w:cs="Times New Roman"/>
          <w:color w:val="000000" w:themeColor="text1"/>
          <w:sz w:val="24"/>
          <w:szCs w:val="24"/>
        </w:rPr>
        <w:t>. Parkinson's disease questionnaire (PDQ-8)</w:t>
      </w:r>
    </w:p>
    <w:sectPr w:rsidR="00685679" w:rsidRPr="00550CC0" w:rsidSect="004866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D7548" w14:textId="77777777" w:rsidR="002C07D2" w:rsidRDefault="002C07D2" w:rsidP="002C07D2">
      <w:r>
        <w:separator/>
      </w:r>
    </w:p>
  </w:endnote>
  <w:endnote w:type="continuationSeparator" w:id="0">
    <w:p w14:paraId="4AEE937E" w14:textId="77777777" w:rsidR="002C07D2" w:rsidRDefault="002C07D2" w:rsidP="002C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F8139B" w14:textId="77777777" w:rsidR="002C07D2" w:rsidRDefault="002C07D2" w:rsidP="002C07D2">
      <w:r>
        <w:separator/>
      </w:r>
    </w:p>
  </w:footnote>
  <w:footnote w:type="continuationSeparator" w:id="0">
    <w:p w14:paraId="644D54E3" w14:textId="77777777" w:rsidR="002C07D2" w:rsidRDefault="002C07D2" w:rsidP="002C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A6"/>
    <w:rsid w:val="000310E3"/>
    <w:rsid w:val="00087717"/>
    <w:rsid w:val="000F7B51"/>
    <w:rsid w:val="001775F0"/>
    <w:rsid w:val="00182AA6"/>
    <w:rsid w:val="00195D0B"/>
    <w:rsid w:val="001E26C3"/>
    <w:rsid w:val="0020334E"/>
    <w:rsid w:val="002042E0"/>
    <w:rsid w:val="002A2E68"/>
    <w:rsid w:val="002C07D2"/>
    <w:rsid w:val="002F2A09"/>
    <w:rsid w:val="00313954"/>
    <w:rsid w:val="00325AE8"/>
    <w:rsid w:val="00393E87"/>
    <w:rsid w:val="003950E4"/>
    <w:rsid w:val="00402EFD"/>
    <w:rsid w:val="00403E51"/>
    <w:rsid w:val="00463AB6"/>
    <w:rsid w:val="00486660"/>
    <w:rsid w:val="00493F35"/>
    <w:rsid w:val="00506F9F"/>
    <w:rsid w:val="00550CC0"/>
    <w:rsid w:val="005B5DB6"/>
    <w:rsid w:val="00611503"/>
    <w:rsid w:val="00616200"/>
    <w:rsid w:val="006264FA"/>
    <w:rsid w:val="00670A4C"/>
    <w:rsid w:val="00685679"/>
    <w:rsid w:val="00731008"/>
    <w:rsid w:val="00742047"/>
    <w:rsid w:val="007459EA"/>
    <w:rsid w:val="00757BD2"/>
    <w:rsid w:val="007A6FDD"/>
    <w:rsid w:val="007E2893"/>
    <w:rsid w:val="0084361F"/>
    <w:rsid w:val="00851EC2"/>
    <w:rsid w:val="00861ADF"/>
    <w:rsid w:val="008A1C28"/>
    <w:rsid w:val="008E5252"/>
    <w:rsid w:val="0090542C"/>
    <w:rsid w:val="00907A2A"/>
    <w:rsid w:val="00955600"/>
    <w:rsid w:val="0099564A"/>
    <w:rsid w:val="009C57BB"/>
    <w:rsid w:val="00A13E89"/>
    <w:rsid w:val="00A70970"/>
    <w:rsid w:val="00A74167"/>
    <w:rsid w:val="00B04929"/>
    <w:rsid w:val="00B31CB9"/>
    <w:rsid w:val="00B412EE"/>
    <w:rsid w:val="00B600C4"/>
    <w:rsid w:val="00B81334"/>
    <w:rsid w:val="00BC1574"/>
    <w:rsid w:val="00BD5CB7"/>
    <w:rsid w:val="00C571B9"/>
    <w:rsid w:val="00C83F18"/>
    <w:rsid w:val="00C939E8"/>
    <w:rsid w:val="00C977DE"/>
    <w:rsid w:val="00CB5C76"/>
    <w:rsid w:val="00D85D94"/>
    <w:rsid w:val="00DA1B41"/>
    <w:rsid w:val="00DA5EAE"/>
    <w:rsid w:val="00DC18C8"/>
    <w:rsid w:val="00DF574D"/>
    <w:rsid w:val="00E21BC2"/>
    <w:rsid w:val="00E417C5"/>
    <w:rsid w:val="00EE0667"/>
    <w:rsid w:val="00F1320C"/>
    <w:rsid w:val="00FA3CFE"/>
    <w:rsid w:val="00FC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3716E43"/>
  <w15:chartTrackingRefBased/>
  <w15:docId w15:val="{343B9A59-AD44-4770-AF71-4034B1BB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34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0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1008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7310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1008"/>
    <w:rPr>
      <w14:ligatures w14:val="none"/>
    </w:rPr>
  </w:style>
  <w:style w:type="table" w:styleId="1">
    <w:name w:val="Grid Table 1 Light"/>
    <w:basedOn w:val="a1"/>
    <w:uiPriority w:val="46"/>
    <w:rsid w:val="00DA1B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Revision"/>
    <w:hidden/>
    <w:uiPriority w:val="99"/>
    <w:semiHidden/>
    <w:rsid w:val="00C939E8"/>
    <w:rPr>
      <w14:ligatures w14:val="none"/>
    </w:rPr>
  </w:style>
  <w:style w:type="character" w:styleId="a9">
    <w:name w:val="annotation reference"/>
    <w:basedOn w:val="a0"/>
    <w:uiPriority w:val="99"/>
    <w:semiHidden/>
    <w:unhideWhenUsed/>
    <w:rsid w:val="00B600C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600C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600C4"/>
    <w:rPr>
      <w:sz w:val="20"/>
      <w:szCs w:val="20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600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600C4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モリモト レミ</dc:creator>
  <cp:lastModifiedBy>MorimotoRemi</cp:lastModifiedBy>
  <cp:revision>5</cp:revision>
  <dcterms:created xsi:type="dcterms:W3CDTF">2024-07-20T07:20:00Z</dcterms:created>
  <dcterms:modified xsi:type="dcterms:W3CDTF">2024-11-16T02:26:00Z</dcterms:modified>
</cp:coreProperties>
</file>